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EB31A" w14:textId="458890C3" w:rsidR="004C39E0" w:rsidRPr="000927B8" w:rsidRDefault="00646844" w:rsidP="004C39E0">
      <w:pPr>
        <w:jc w:val="both"/>
        <w:rPr>
          <w:rFonts w:ascii="Times New Roman" w:hAnsi="Times New Roman" w:cs="Times New Roman"/>
          <w:b/>
          <w:bCs/>
          <w:highlight w:val="green"/>
        </w:rPr>
      </w:pPr>
      <w:r>
        <w:rPr>
          <w:rFonts w:ascii="Times New Roman" w:hAnsi="Times New Roman" w:cs="Times New Roman"/>
          <w:b/>
          <w:bCs/>
        </w:rPr>
        <w:t>Supplementary Table 2</w:t>
      </w:r>
      <w:bookmarkStart w:id="0" w:name="_GoBack"/>
      <w:bookmarkEnd w:id="0"/>
      <w:r w:rsidR="004C39E0" w:rsidRPr="000927B8">
        <w:rPr>
          <w:rFonts w:ascii="Times New Roman" w:hAnsi="Times New Roman" w:cs="Times New Roman"/>
          <w:b/>
          <w:bCs/>
        </w:rPr>
        <w:t>.</w:t>
      </w:r>
      <w:r w:rsidR="004C39E0" w:rsidRPr="000927B8">
        <w:rPr>
          <w:rFonts w:ascii="Times New Roman" w:hAnsi="Times New Roman" w:cs="Times New Roman"/>
        </w:rPr>
        <w:t xml:space="preserve"> Individuals sampled for phylogenomic analysis of the family Convolvulaceae. Species in the </w:t>
      </w:r>
      <w:proofErr w:type="spellStart"/>
      <w:r w:rsidR="004C39E0" w:rsidRPr="000927B8">
        <w:rPr>
          <w:rFonts w:ascii="Times New Roman" w:hAnsi="Times New Roman" w:cs="Times New Roman"/>
        </w:rPr>
        <w:t>Montiniaceae</w:t>
      </w:r>
      <w:proofErr w:type="spellEnd"/>
      <w:r w:rsidR="004C39E0" w:rsidRPr="000927B8">
        <w:rPr>
          <w:rFonts w:ascii="Times New Roman" w:hAnsi="Times New Roman" w:cs="Times New Roman"/>
        </w:rPr>
        <w:t xml:space="preserve"> and Solanaceae were used only for outgroup selection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75"/>
        <w:gridCol w:w="1590"/>
        <w:gridCol w:w="1470"/>
        <w:gridCol w:w="1155"/>
        <w:gridCol w:w="1755"/>
        <w:gridCol w:w="1365"/>
        <w:gridCol w:w="832"/>
      </w:tblGrid>
      <w:tr w:rsidR="004C39E0" w:rsidRPr="000927B8" w14:paraId="76FE6758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19AA1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Data Source*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9FE0D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809A4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AC56C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8A3C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Voucher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41DDD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E85B2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No. of Genes</w:t>
            </w:r>
          </w:p>
        </w:tc>
      </w:tr>
      <w:tr w:rsidR="004C39E0" w:rsidRPr="000927B8" w14:paraId="7F33ACC7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CF9C4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ABD6D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5ED28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rgyre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BF2A7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plenden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CBB04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hase, M.W. 3836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375AD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86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A5582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1</w:t>
            </w:r>
          </w:p>
        </w:tc>
      </w:tr>
      <w:tr w:rsidR="004C39E0" w:rsidRPr="000927B8" w14:paraId="26949944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783B9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93D07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B1951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stripomoe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B152B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achnosperm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C0367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Heath, A.; Heath, R. 602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F72FB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6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EED60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4</w:t>
            </w:r>
          </w:p>
        </w:tc>
      </w:tr>
      <w:tr w:rsidR="004C39E0" w:rsidRPr="000927B8" w14:paraId="1AC2499F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C88252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3C5B9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931EA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linkworth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0BC23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ycioide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2770A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arsen, K.; Larsen, S.S. 34012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19B66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6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781B7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18</w:t>
            </w:r>
          </w:p>
        </w:tc>
      </w:tr>
      <w:tr w:rsidR="004C39E0" w:rsidRPr="000927B8" w14:paraId="0A9F6F09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8F24B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81530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5BB02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onam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82114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pectabili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DD985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hase, M.W. 3893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2A7A1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87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49A32E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5</w:t>
            </w:r>
          </w:p>
        </w:tc>
      </w:tr>
      <w:tr w:rsidR="004C39E0" w:rsidRPr="000927B8" w14:paraId="204A1AB6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7358B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1EC03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C0DB1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alycobolu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A2DF4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heudelotii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5C3E1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.n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. 7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C70B5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0BD72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9</w:t>
            </w:r>
          </w:p>
        </w:tc>
      </w:tr>
      <w:tr w:rsidR="004C39E0" w:rsidRPr="000927B8" w14:paraId="356F3F1B" w14:textId="77777777" w:rsidTr="00004C0E">
        <w:trPr>
          <w:trHeight w:val="46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EF714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D9EE0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8EAEE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alysteg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D8E4F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ilvatic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D53DD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essina, A. 124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B20D9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87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C115D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4</w:t>
            </w:r>
          </w:p>
        </w:tc>
      </w:tr>
      <w:tr w:rsidR="004C39E0" w:rsidRPr="000927B8" w14:paraId="2B64BB2E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D4C78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F73BE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C270D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amone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7023C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umbellat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1A49B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anghourt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K.; Sophal, M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Kosal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S. 177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89B31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A83E2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23</w:t>
            </w:r>
          </w:p>
        </w:tc>
      </w:tr>
      <w:tr w:rsidR="004C39E0" w:rsidRPr="000927B8" w14:paraId="4A173280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6D8DD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E7E29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ECF1D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ress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06419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retic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0EDCB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ashaly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I.; Boulos, L. 20246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369F1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75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8309A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33</w:t>
            </w:r>
          </w:p>
        </w:tc>
      </w:tr>
      <w:tr w:rsidR="004C39E0" w:rsidRPr="000927B8" w14:paraId="6F9E464F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F92DB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5ACD4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82A8F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uscut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98C2B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ustrali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733FD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eon, C.J.; Lin Y-L. 86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653F5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1922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3C192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29</w:t>
            </w:r>
          </w:p>
        </w:tc>
      </w:tr>
      <w:tr w:rsidR="004C39E0" w:rsidRPr="000927B8" w14:paraId="6F9DD131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FC2DD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76CB7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69AAC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ecalobanthu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C9F7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eltatu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2AB2D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ooma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R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ttharahirantricin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N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irimongkol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S. 6529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1BBB0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E3862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0</w:t>
            </w:r>
          </w:p>
        </w:tc>
      </w:tr>
      <w:tr w:rsidR="004C39E0" w:rsidRPr="000927B8" w14:paraId="42D65819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6F34F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4FE4C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08D2E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ichondr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90BB1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epen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6752C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orhidi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A.; Iversen, S.T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ziray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W.R. 85147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DE7C5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0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54373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4</w:t>
            </w:r>
          </w:p>
        </w:tc>
      </w:tr>
      <w:tr w:rsidR="004C39E0" w:rsidRPr="000927B8" w14:paraId="43302A95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FE963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D6963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4DF06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inetu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0CAE9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acemosu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934EA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ino-British Plant Exped. Team 14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3CDDB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12A42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2</w:t>
            </w:r>
          </w:p>
        </w:tc>
      </w:tr>
      <w:tr w:rsidR="004C39E0" w:rsidRPr="000927B8" w14:paraId="405969B7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DE7BB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3DA5E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134BA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istimake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49A4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acrocalyx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3A844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  <w:t>Perdiz, R.O.; Souza, S.S.; Santos, V.S. 118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F13D1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C2202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</w:tr>
      <w:tr w:rsidR="004C39E0" w:rsidRPr="000927B8" w14:paraId="6E1CF2F9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3965A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FC844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6BEA9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uperrey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1294C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ericea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E2FA9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urdie, R.W. 732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B4AB0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599419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12178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50</w:t>
            </w:r>
          </w:p>
        </w:tc>
      </w:tr>
      <w:tr w:rsidR="004C39E0" w:rsidRPr="000927B8" w14:paraId="1EB2109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A23A5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A5B7A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8398D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ycibe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8C91F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riffithii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C9246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rdette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E. EG 225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862B3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90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34551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09</w:t>
            </w:r>
          </w:p>
        </w:tc>
      </w:tr>
      <w:tr w:rsidR="004C39E0" w:rsidRPr="000927B8" w14:paraId="419B272C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33C05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66554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E304F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volvulu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429F6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lsinoide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EAB95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N.R.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Neagle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; H. Stewart BS612-86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D526F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59976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45460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3</w:t>
            </w:r>
          </w:p>
        </w:tc>
      </w:tr>
      <w:tr w:rsidR="004C39E0" w:rsidRPr="000927B8" w14:paraId="08DF1511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3A8D2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46575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92027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Humbert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75894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adagascariensi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20B19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azakamalala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R. 4045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4A32F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88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93102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1</w:t>
            </w:r>
          </w:p>
        </w:tc>
      </w:tr>
      <w:tr w:rsidR="004C39E0" w:rsidRPr="000927B8" w14:paraId="71C44C8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37D46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DDAD6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52CEE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Hyalocysti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D7E5A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viscos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9330C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Wieland, R.G. 4303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C34A1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95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FD26C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1</w:t>
            </w:r>
          </w:p>
        </w:tc>
      </w:tr>
      <w:tr w:rsidR="004C39E0" w:rsidRPr="000927B8" w14:paraId="1C96FBB4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B9649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53A9B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A30E0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Ipomoe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5CF02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755C4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eon, C.J., Lin Y-L, Zhou K -Y 49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613F3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19226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C4239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</w:tr>
      <w:tr w:rsidR="004C39E0" w:rsidRPr="000927B8" w14:paraId="66311818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42EEA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CB24D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51E6B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Ipomoea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0D99D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riloba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D34A9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NCNSP0323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E0233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SM357664v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B3076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6</w:t>
            </w:r>
          </w:p>
        </w:tc>
      </w:tr>
      <w:tr w:rsidR="004C39E0" w:rsidRPr="000927B8" w14:paraId="29D4E45A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764AB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1CAA2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B7FD3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Jacquemont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7B2F62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niculat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D57FD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arthelat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F. 799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955E2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9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48CC5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6</w:t>
            </w:r>
          </w:p>
        </w:tc>
      </w:tr>
      <w:tr w:rsidR="004C39E0" w:rsidRPr="000927B8" w14:paraId="7F363B26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491EF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36EF5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89644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Lepistemon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D8D92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owariensi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0E789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horo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B. UMBCP 205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351C2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0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854F0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32</w:t>
            </w:r>
          </w:p>
        </w:tc>
      </w:tr>
      <w:tr w:rsidR="004C39E0" w:rsidRPr="000927B8" w14:paraId="61E70A91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881F3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221E9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FBE3F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arip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6455A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candens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372EA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  <w:t>Sothers, C.A.; Pereira, E. da C. 68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068D7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65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6E20A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</w:tr>
      <w:tr w:rsidR="004C39E0" w:rsidRPr="000927B8" w14:paraId="2E6B7737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8D588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8A3CE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4F98E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errem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A8A83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terygocaulo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4ADDF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ereira, J.K. 2496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3304C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4C412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5</w:t>
            </w:r>
          </w:p>
        </w:tc>
      </w:tr>
      <w:tr w:rsidR="004C39E0" w:rsidRPr="000927B8" w14:paraId="6BD12DD7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C945D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89CA5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240EB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Nephrophyllum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56967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byssinicu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D8493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Friis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I.; Bidgood, S.; Hailu, A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Yitbarew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B. 1149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7CF2C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76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7BBB6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4</w:t>
            </w:r>
          </w:p>
        </w:tc>
      </w:tr>
      <w:tr w:rsidR="004C39E0" w:rsidRPr="000927B8" w14:paraId="151EEC7A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D87FA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A4F3F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30389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Neuropeltis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F7442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cuminata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FF7E5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Luke, Q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ujo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F. 14809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9DA89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74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599E6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9</w:t>
            </w:r>
          </w:p>
        </w:tc>
      </w:tr>
      <w:tr w:rsidR="004C39E0" w:rsidRPr="000927B8" w14:paraId="46A20DC2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62BEF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GAP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45D25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A42D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Operculin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74460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equisepal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B033A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Westaway, J.O. 3959 (CANB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BB03E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74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90C9F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9</w:t>
            </w:r>
          </w:p>
        </w:tc>
      </w:tr>
      <w:tr w:rsidR="004C39E0" w:rsidRPr="000927B8" w14:paraId="160FE88D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F6A85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A3E0E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F8B21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olymer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D5465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ambigu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F9638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rudgen, M.E.; Trudgen, M.; Deluca, S. MET 12302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6C3B0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6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20BD6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5</w:t>
            </w:r>
          </w:p>
        </w:tc>
      </w:tr>
      <w:tr w:rsidR="004C39E0" w:rsidRPr="000927B8" w14:paraId="71956164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5916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C31B4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FB516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oran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6DF27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volubili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FBC59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atthew, K.M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stmans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W.F. 72747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D78C6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77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31B91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6</w:t>
            </w:r>
          </w:p>
        </w:tc>
      </w:tr>
      <w:tr w:rsidR="004C39E0" w:rsidRPr="000927B8" w14:paraId="47A367C4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AC63D9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35212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46569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apon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75F01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iliifoli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88BCE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  <w:lang w:val="pt-PT"/>
              </w:rPr>
              <w:t>Razakamalala, R.; Rakotovao, C. 5101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C4EC1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89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A25BA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36</w:t>
            </w:r>
          </w:p>
        </w:tc>
      </w:tr>
      <w:tr w:rsidR="004C39E0" w:rsidRPr="000927B8" w14:paraId="3CD8A611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D0B05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09767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124E9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emirem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5D692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racteat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97811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Staples, G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uddee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S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imoes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A.R.;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Karakey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P. 1338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3F2DB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05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CA66D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16</w:t>
            </w:r>
          </w:p>
        </w:tc>
      </w:tr>
      <w:tr w:rsidR="004C39E0" w:rsidRPr="000927B8" w14:paraId="4F9BD5B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67B11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01B42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69B64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edder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82A7C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agshawei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6B1292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Friis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. 9544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B45B5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BC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21969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8</w:t>
            </w:r>
          </w:p>
        </w:tc>
      </w:tr>
      <w:tr w:rsidR="004C39E0" w:rsidRPr="000927B8" w14:paraId="02B96BF8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6358D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53741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995D3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tictocard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9AC0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queenslandica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D9E7C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Worboys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S.J. 1586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9E394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59968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082D2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42</w:t>
            </w:r>
          </w:p>
        </w:tc>
      </w:tr>
      <w:tr w:rsidR="004C39E0" w:rsidRPr="000927B8" w14:paraId="4F9FEB17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6FB60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A7E9F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AC78006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tylism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87311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ickeringii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73CB3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ittman, A.B.; Boyle, K.A. 622931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48318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810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A20B7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36</w:t>
            </w:r>
          </w:p>
        </w:tc>
      </w:tr>
      <w:tr w:rsidR="004C39E0" w:rsidRPr="000927B8" w14:paraId="3F0A9C8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0AB70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1C9A6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5C3BD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Xenosteg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71239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ridentata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701CD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Joel, D.;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Tawadong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T. SAN 149920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0E758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2179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BF040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51</w:t>
            </w:r>
          </w:p>
        </w:tc>
      </w:tr>
      <w:tr w:rsidR="004C39E0" w:rsidRPr="000927B8" w14:paraId="224EEB8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24611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AD1B4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FC328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runfels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2C618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A6601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tehmann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, J.R. 6346 (BHCB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C2443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503409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BF488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250</w:t>
            </w:r>
          </w:p>
        </w:tc>
      </w:tr>
      <w:tr w:rsidR="004C39E0" w:rsidRPr="000927B8" w14:paraId="7BC7018B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AEEE5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F97A7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DBBCF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Coeloneurum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ECF6E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ferrugineum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C96F3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antiago-Valentin, E. 93-201 (UPR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BC3C5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5034081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649C25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06</w:t>
            </w:r>
          </w:p>
        </w:tc>
      </w:tr>
      <w:tr w:rsidR="004C39E0" w:rsidRPr="000927B8" w14:paraId="7AA4E129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9323F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3D8695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4F076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Duckeodendron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DCB6F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864F24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E. </w:t>
            </w: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ibéiro</w:t>
            </w:r>
            <w:proofErr w:type="spellEnd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1189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B097D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1906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BDF67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280</w:t>
            </w:r>
          </w:p>
        </w:tc>
      </w:tr>
      <w:tr w:rsidR="004C39E0" w:rsidRPr="000927B8" w14:paraId="477B2738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5EC8FF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51B614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C2F622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eyesi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693A29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E91F7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Wood, J.R.I. SD65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6A147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508430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A0F8F1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276</w:t>
            </w:r>
          </w:p>
        </w:tc>
      </w:tr>
      <w:tr w:rsidR="004C39E0" w:rsidRPr="000927B8" w14:paraId="3BA4F306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9C57F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E6DF7E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18B2E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chizanthu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94F2E2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36983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Knapp, S. et al 10516 (BM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79BD08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761905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55DA5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03</w:t>
            </w:r>
          </w:p>
        </w:tc>
      </w:tr>
      <w:tr w:rsidR="004C39E0" w:rsidRPr="000927B8" w14:paraId="62749AA6" w14:textId="77777777" w:rsidTr="00004C0E">
        <w:trPr>
          <w:trHeight w:val="315"/>
        </w:trPr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0BFD5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PAFTOL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034D2B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Montiniaceae</w:t>
            </w:r>
            <w:proofErr w:type="spellEnd"/>
          </w:p>
        </w:tc>
        <w:tc>
          <w:tcPr>
            <w:tcW w:w="1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B464E7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Grevea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8FDC8A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ggelingii</w:t>
            </w:r>
            <w:proofErr w:type="spellEnd"/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70C862D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Robertson 3643 (K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8469B3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4180037/</w:t>
            </w:r>
          </w:p>
          <w:p w14:paraId="00D7F3D0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ERR5010320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B128BC" w14:textId="77777777" w:rsidR="004C39E0" w:rsidRPr="000927B8" w:rsidRDefault="004C39E0" w:rsidP="00004C0E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0927B8">
              <w:rPr>
                <w:rFonts w:ascii="Times New Roman" w:eastAsia="Arial" w:hAnsi="Times New Roman" w:cs="Times New Roman"/>
                <w:sz w:val="18"/>
                <w:szCs w:val="18"/>
              </w:rPr>
              <w:t>308</w:t>
            </w:r>
          </w:p>
        </w:tc>
      </w:tr>
    </w:tbl>
    <w:p w14:paraId="2E5DBC54" w14:textId="77777777" w:rsidR="004C39E0" w:rsidRPr="000927B8" w:rsidRDefault="004C39E0" w:rsidP="004C39E0">
      <w:pPr>
        <w:rPr>
          <w:rFonts w:ascii="Times New Roman" w:hAnsi="Times New Roman" w:cs="Times New Roman"/>
        </w:rPr>
      </w:pPr>
      <w:r w:rsidRPr="000927B8">
        <w:rPr>
          <w:rFonts w:ascii="Times New Roman" w:hAnsi="Times New Roman" w:cs="Times New Roman"/>
        </w:rPr>
        <w:t>*</w:t>
      </w:r>
      <w:proofErr w:type="spellStart"/>
      <w:r w:rsidRPr="000927B8">
        <w:rPr>
          <w:rFonts w:ascii="Times New Roman" w:hAnsi="Times New Roman" w:cs="Times New Roman"/>
        </w:rPr>
        <w:t>PAFToL</w:t>
      </w:r>
      <w:proofErr w:type="spellEnd"/>
      <w:r w:rsidRPr="000927B8">
        <w:rPr>
          <w:rFonts w:ascii="Times New Roman" w:hAnsi="Times New Roman" w:cs="Times New Roman"/>
        </w:rPr>
        <w:t xml:space="preserve"> = Plant and Fungal Tree of Life; GAP = Genomics for Australian Plants; SRA = Sequence Read Archive.</w:t>
      </w:r>
    </w:p>
    <w:p w14:paraId="134FDD36" w14:textId="77777777" w:rsidR="003810C9" w:rsidRDefault="00646844"/>
    <w:sectPr w:rsidR="00381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E0"/>
    <w:rsid w:val="004C39E0"/>
    <w:rsid w:val="00646844"/>
    <w:rsid w:val="007D3897"/>
    <w:rsid w:val="0089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B29CB"/>
  <w15:chartTrackingRefBased/>
  <w15:docId w15:val="{B93AE9B7-A212-4729-99C5-2A351D60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9E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9E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eserman</cp:lastModifiedBy>
  <cp:revision>2</cp:revision>
  <dcterms:created xsi:type="dcterms:W3CDTF">2022-03-03T20:18:00Z</dcterms:created>
  <dcterms:modified xsi:type="dcterms:W3CDTF">2022-06-22T18:01:00Z</dcterms:modified>
</cp:coreProperties>
</file>